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F4F" w:rsidRDefault="00E437E3">
      <w:r>
        <w:t xml:space="preserve">Conflicts of </w:t>
      </w:r>
      <w:bookmarkStart w:id="0" w:name="_GoBack"/>
      <w:bookmarkEnd w:id="0"/>
      <w:r>
        <w:t>Interest: none.</w:t>
      </w:r>
    </w:p>
    <w:sectPr w:rsidR="00244F4F" w:rsidSect="00067388">
      <w:pgSz w:w="12240" w:h="15840" w:code="1"/>
      <w:pgMar w:top="1440" w:right="1800" w:bottom="1440" w:left="1800" w:header="144" w:footer="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0A3"/>
    <w:rsid w:val="00003DA2"/>
    <w:rsid w:val="00006A21"/>
    <w:rsid w:val="00006F6F"/>
    <w:rsid w:val="0001029D"/>
    <w:rsid w:val="00011993"/>
    <w:rsid w:val="000147F4"/>
    <w:rsid w:val="00015933"/>
    <w:rsid w:val="00016D38"/>
    <w:rsid w:val="00020EC3"/>
    <w:rsid w:val="0002159A"/>
    <w:rsid w:val="00023338"/>
    <w:rsid w:val="00026C0A"/>
    <w:rsid w:val="000275EB"/>
    <w:rsid w:val="00031F29"/>
    <w:rsid w:val="00032DB2"/>
    <w:rsid w:val="00034851"/>
    <w:rsid w:val="00036261"/>
    <w:rsid w:val="00036D5D"/>
    <w:rsid w:val="000427D2"/>
    <w:rsid w:val="00043295"/>
    <w:rsid w:val="00046D92"/>
    <w:rsid w:val="00056BD7"/>
    <w:rsid w:val="0006006E"/>
    <w:rsid w:val="000600BA"/>
    <w:rsid w:val="0006138C"/>
    <w:rsid w:val="00067388"/>
    <w:rsid w:val="00067E59"/>
    <w:rsid w:val="00070CB9"/>
    <w:rsid w:val="00075E97"/>
    <w:rsid w:val="00077D0D"/>
    <w:rsid w:val="00086313"/>
    <w:rsid w:val="00095D7B"/>
    <w:rsid w:val="000A1900"/>
    <w:rsid w:val="000A1D34"/>
    <w:rsid w:val="000A2EB4"/>
    <w:rsid w:val="000A3CEE"/>
    <w:rsid w:val="000B16C4"/>
    <w:rsid w:val="000B16ED"/>
    <w:rsid w:val="000B2F04"/>
    <w:rsid w:val="000B56F6"/>
    <w:rsid w:val="000B6152"/>
    <w:rsid w:val="000B750F"/>
    <w:rsid w:val="000C0897"/>
    <w:rsid w:val="000D0FDB"/>
    <w:rsid w:val="000D19F0"/>
    <w:rsid w:val="000D5C30"/>
    <w:rsid w:val="000E24B8"/>
    <w:rsid w:val="000E2BE9"/>
    <w:rsid w:val="000E7A3E"/>
    <w:rsid w:val="000F3B8F"/>
    <w:rsid w:val="000F4B42"/>
    <w:rsid w:val="000F4DA9"/>
    <w:rsid w:val="000F55E5"/>
    <w:rsid w:val="000F5FAE"/>
    <w:rsid w:val="000F7388"/>
    <w:rsid w:val="001003EE"/>
    <w:rsid w:val="00100601"/>
    <w:rsid w:val="00102514"/>
    <w:rsid w:val="00103FA8"/>
    <w:rsid w:val="001040CA"/>
    <w:rsid w:val="00105691"/>
    <w:rsid w:val="00105695"/>
    <w:rsid w:val="00105987"/>
    <w:rsid w:val="001063A8"/>
    <w:rsid w:val="00106AA0"/>
    <w:rsid w:val="00114FA7"/>
    <w:rsid w:val="00120FF7"/>
    <w:rsid w:val="00125862"/>
    <w:rsid w:val="00127ED6"/>
    <w:rsid w:val="001334E0"/>
    <w:rsid w:val="0013466B"/>
    <w:rsid w:val="00135BC4"/>
    <w:rsid w:val="001374FF"/>
    <w:rsid w:val="00143552"/>
    <w:rsid w:val="00144C8A"/>
    <w:rsid w:val="00150B97"/>
    <w:rsid w:val="00150BDA"/>
    <w:rsid w:val="00151EE7"/>
    <w:rsid w:val="00153235"/>
    <w:rsid w:val="00155C6F"/>
    <w:rsid w:val="0016732D"/>
    <w:rsid w:val="00171639"/>
    <w:rsid w:val="00171D3D"/>
    <w:rsid w:val="001751D0"/>
    <w:rsid w:val="00175C7A"/>
    <w:rsid w:val="00175F36"/>
    <w:rsid w:val="00177A8B"/>
    <w:rsid w:val="00177E57"/>
    <w:rsid w:val="0018072B"/>
    <w:rsid w:val="00183683"/>
    <w:rsid w:val="00185F27"/>
    <w:rsid w:val="00186224"/>
    <w:rsid w:val="0018633E"/>
    <w:rsid w:val="0018646C"/>
    <w:rsid w:val="0018697F"/>
    <w:rsid w:val="00191916"/>
    <w:rsid w:val="00192584"/>
    <w:rsid w:val="0019411D"/>
    <w:rsid w:val="001946AA"/>
    <w:rsid w:val="00195ABF"/>
    <w:rsid w:val="00195E7D"/>
    <w:rsid w:val="00197B9B"/>
    <w:rsid w:val="001A0EC1"/>
    <w:rsid w:val="001A1484"/>
    <w:rsid w:val="001A2CCC"/>
    <w:rsid w:val="001A34AC"/>
    <w:rsid w:val="001A3E13"/>
    <w:rsid w:val="001A59E6"/>
    <w:rsid w:val="001B2AFD"/>
    <w:rsid w:val="001B6999"/>
    <w:rsid w:val="001C05EE"/>
    <w:rsid w:val="001C31FF"/>
    <w:rsid w:val="001C3E58"/>
    <w:rsid w:val="001C4E34"/>
    <w:rsid w:val="001C5CDB"/>
    <w:rsid w:val="001D2291"/>
    <w:rsid w:val="001D2AEE"/>
    <w:rsid w:val="001D4129"/>
    <w:rsid w:val="001D42DE"/>
    <w:rsid w:val="001D65DA"/>
    <w:rsid w:val="001D6BF2"/>
    <w:rsid w:val="001D6E9E"/>
    <w:rsid w:val="001E126E"/>
    <w:rsid w:val="001E15DD"/>
    <w:rsid w:val="001E333F"/>
    <w:rsid w:val="001E3B5E"/>
    <w:rsid w:val="001E50CC"/>
    <w:rsid w:val="001F0024"/>
    <w:rsid w:val="001F13F6"/>
    <w:rsid w:val="001F21E2"/>
    <w:rsid w:val="001F3DB4"/>
    <w:rsid w:val="001F5F66"/>
    <w:rsid w:val="001F6835"/>
    <w:rsid w:val="001F6E46"/>
    <w:rsid w:val="00201646"/>
    <w:rsid w:val="00201665"/>
    <w:rsid w:val="00202F20"/>
    <w:rsid w:val="002030CB"/>
    <w:rsid w:val="00203A91"/>
    <w:rsid w:val="0020428B"/>
    <w:rsid w:val="00204B1A"/>
    <w:rsid w:val="00207302"/>
    <w:rsid w:val="00214E42"/>
    <w:rsid w:val="0021703D"/>
    <w:rsid w:val="002203CF"/>
    <w:rsid w:val="00221CFE"/>
    <w:rsid w:val="00223ADC"/>
    <w:rsid w:val="002255AE"/>
    <w:rsid w:val="00225713"/>
    <w:rsid w:val="00226096"/>
    <w:rsid w:val="002262A4"/>
    <w:rsid w:val="00227303"/>
    <w:rsid w:val="00227F5C"/>
    <w:rsid w:val="00230125"/>
    <w:rsid w:val="00230790"/>
    <w:rsid w:val="002310A2"/>
    <w:rsid w:val="00231D3D"/>
    <w:rsid w:val="0023213E"/>
    <w:rsid w:val="002321A3"/>
    <w:rsid w:val="00234903"/>
    <w:rsid w:val="0023666B"/>
    <w:rsid w:val="00244E85"/>
    <w:rsid w:val="00244F4F"/>
    <w:rsid w:val="002461F0"/>
    <w:rsid w:val="002606D0"/>
    <w:rsid w:val="0026643D"/>
    <w:rsid w:val="00266DC6"/>
    <w:rsid w:val="00271333"/>
    <w:rsid w:val="002744FB"/>
    <w:rsid w:val="00276D56"/>
    <w:rsid w:val="00280E25"/>
    <w:rsid w:val="00281E92"/>
    <w:rsid w:val="002834AC"/>
    <w:rsid w:val="00291840"/>
    <w:rsid w:val="00293864"/>
    <w:rsid w:val="00295E6F"/>
    <w:rsid w:val="00296275"/>
    <w:rsid w:val="00296FF4"/>
    <w:rsid w:val="002A47EC"/>
    <w:rsid w:val="002A51F6"/>
    <w:rsid w:val="002A6070"/>
    <w:rsid w:val="002A73C4"/>
    <w:rsid w:val="002B03FB"/>
    <w:rsid w:val="002B0CA9"/>
    <w:rsid w:val="002B0EAC"/>
    <w:rsid w:val="002C10BA"/>
    <w:rsid w:val="002C117B"/>
    <w:rsid w:val="002C1975"/>
    <w:rsid w:val="002C28CE"/>
    <w:rsid w:val="002C4211"/>
    <w:rsid w:val="002C44ED"/>
    <w:rsid w:val="002C5760"/>
    <w:rsid w:val="002C5AD0"/>
    <w:rsid w:val="002C5B75"/>
    <w:rsid w:val="002C70C1"/>
    <w:rsid w:val="002D03D1"/>
    <w:rsid w:val="002D0BC9"/>
    <w:rsid w:val="002D4E2D"/>
    <w:rsid w:val="002D65D0"/>
    <w:rsid w:val="002E0AE1"/>
    <w:rsid w:val="002E0C6C"/>
    <w:rsid w:val="002E47F1"/>
    <w:rsid w:val="002F302A"/>
    <w:rsid w:val="002F3D62"/>
    <w:rsid w:val="002F5241"/>
    <w:rsid w:val="002F7429"/>
    <w:rsid w:val="00300626"/>
    <w:rsid w:val="00302656"/>
    <w:rsid w:val="00302ADC"/>
    <w:rsid w:val="00303320"/>
    <w:rsid w:val="00310BD8"/>
    <w:rsid w:val="00314D14"/>
    <w:rsid w:val="00314D72"/>
    <w:rsid w:val="00314E3E"/>
    <w:rsid w:val="00314F42"/>
    <w:rsid w:val="00316641"/>
    <w:rsid w:val="003171E0"/>
    <w:rsid w:val="00320D84"/>
    <w:rsid w:val="00323B86"/>
    <w:rsid w:val="0032789A"/>
    <w:rsid w:val="00331B2C"/>
    <w:rsid w:val="00332D9E"/>
    <w:rsid w:val="00340517"/>
    <w:rsid w:val="0034099D"/>
    <w:rsid w:val="003419AE"/>
    <w:rsid w:val="00341C2C"/>
    <w:rsid w:val="00345FC2"/>
    <w:rsid w:val="00346398"/>
    <w:rsid w:val="00346725"/>
    <w:rsid w:val="00346898"/>
    <w:rsid w:val="00347525"/>
    <w:rsid w:val="00353BCC"/>
    <w:rsid w:val="0035547F"/>
    <w:rsid w:val="003570AA"/>
    <w:rsid w:val="00361682"/>
    <w:rsid w:val="003627D1"/>
    <w:rsid w:val="00367121"/>
    <w:rsid w:val="00371929"/>
    <w:rsid w:val="00371FE5"/>
    <w:rsid w:val="00377200"/>
    <w:rsid w:val="003776AE"/>
    <w:rsid w:val="00377805"/>
    <w:rsid w:val="00384E68"/>
    <w:rsid w:val="0038547F"/>
    <w:rsid w:val="00385F06"/>
    <w:rsid w:val="00391ECB"/>
    <w:rsid w:val="00394E0B"/>
    <w:rsid w:val="00396B35"/>
    <w:rsid w:val="003A11A8"/>
    <w:rsid w:val="003A212A"/>
    <w:rsid w:val="003A3F69"/>
    <w:rsid w:val="003B49D4"/>
    <w:rsid w:val="003B5EEC"/>
    <w:rsid w:val="003B612F"/>
    <w:rsid w:val="003B691C"/>
    <w:rsid w:val="003B6B6C"/>
    <w:rsid w:val="003C087F"/>
    <w:rsid w:val="003C0E0A"/>
    <w:rsid w:val="003C5858"/>
    <w:rsid w:val="003C70E5"/>
    <w:rsid w:val="003C7517"/>
    <w:rsid w:val="003D1572"/>
    <w:rsid w:val="003D25DE"/>
    <w:rsid w:val="003D335A"/>
    <w:rsid w:val="003D4357"/>
    <w:rsid w:val="003D656B"/>
    <w:rsid w:val="003E3FAE"/>
    <w:rsid w:val="003E670F"/>
    <w:rsid w:val="003F099F"/>
    <w:rsid w:val="003F0C56"/>
    <w:rsid w:val="003F4BF3"/>
    <w:rsid w:val="003F4DCB"/>
    <w:rsid w:val="003F51F5"/>
    <w:rsid w:val="003F56AF"/>
    <w:rsid w:val="003F7041"/>
    <w:rsid w:val="003F7D4A"/>
    <w:rsid w:val="00401355"/>
    <w:rsid w:val="004038FD"/>
    <w:rsid w:val="00405FD3"/>
    <w:rsid w:val="00410779"/>
    <w:rsid w:val="00411BAB"/>
    <w:rsid w:val="00412B91"/>
    <w:rsid w:val="004174C5"/>
    <w:rsid w:val="00423414"/>
    <w:rsid w:val="0042519C"/>
    <w:rsid w:val="00425E2B"/>
    <w:rsid w:val="00431980"/>
    <w:rsid w:val="00432A9D"/>
    <w:rsid w:val="00432ED4"/>
    <w:rsid w:val="00433FCE"/>
    <w:rsid w:val="004354A7"/>
    <w:rsid w:val="004359E9"/>
    <w:rsid w:val="004374A6"/>
    <w:rsid w:val="0043795A"/>
    <w:rsid w:val="00441625"/>
    <w:rsid w:val="00441E41"/>
    <w:rsid w:val="00445B95"/>
    <w:rsid w:val="00446216"/>
    <w:rsid w:val="00446C99"/>
    <w:rsid w:val="00446F64"/>
    <w:rsid w:val="00452B56"/>
    <w:rsid w:val="00453405"/>
    <w:rsid w:val="00453BF1"/>
    <w:rsid w:val="00453F1E"/>
    <w:rsid w:val="00457EE2"/>
    <w:rsid w:val="00461E7F"/>
    <w:rsid w:val="004668E4"/>
    <w:rsid w:val="00470530"/>
    <w:rsid w:val="00470584"/>
    <w:rsid w:val="00471D7C"/>
    <w:rsid w:val="00473F2C"/>
    <w:rsid w:val="00474C43"/>
    <w:rsid w:val="00480021"/>
    <w:rsid w:val="00481704"/>
    <w:rsid w:val="004829BE"/>
    <w:rsid w:val="00483A50"/>
    <w:rsid w:val="00485A68"/>
    <w:rsid w:val="00486CC6"/>
    <w:rsid w:val="004874B5"/>
    <w:rsid w:val="004932B2"/>
    <w:rsid w:val="00497AFC"/>
    <w:rsid w:val="004A1450"/>
    <w:rsid w:val="004A5D95"/>
    <w:rsid w:val="004A6D40"/>
    <w:rsid w:val="004A7DA8"/>
    <w:rsid w:val="004B14D8"/>
    <w:rsid w:val="004B2CEF"/>
    <w:rsid w:val="004B42C7"/>
    <w:rsid w:val="004C4240"/>
    <w:rsid w:val="004C5B88"/>
    <w:rsid w:val="004D1AD9"/>
    <w:rsid w:val="004D2D7E"/>
    <w:rsid w:val="004E0524"/>
    <w:rsid w:val="004F229B"/>
    <w:rsid w:val="004F331C"/>
    <w:rsid w:val="004F435B"/>
    <w:rsid w:val="004F5AC0"/>
    <w:rsid w:val="004F7538"/>
    <w:rsid w:val="0050150D"/>
    <w:rsid w:val="00501AF8"/>
    <w:rsid w:val="00503412"/>
    <w:rsid w:val="00512679"/>
    <w:rsid w:val="0051438E"/>
    <w:rsid w:val="0051513D"/>
    <w:rsid w:val="00515916"/>
    <w:rsid w:val="00515B91"/>
    <w:rsid w:val="00520E32"/>
    <w:rsid w:val="00521712"/>
    <w:rsid w:val="0052661C"/>
    <w:rsid w:val="0052777D"/>
    <w:rsid w:val="005300B0"/>
    <w:rsid w:val="0053015D"/>
    <w:rsid w:val="0053069F"/>
    <w:rsid w:val="00531385"/>
    <w:rsid w:val="005321B7"/>
    <w:rsid w:val="00532872"/>
    <w:rsid w:val="0053376B"/>
    <w:rsid w:val="00533CBB"/>
    <w:rsid w:val="00535F00"/>
    <w:rsid w:val="00536AFF"/>
    <w:rsid w:val="00537467"/>
    <w:rsid w:val="00540231"/>
    <w:rsid w:val="00540CEA"/>
    <w:rsid w:val="00541BD6"/>
    <w:rsid w:val="00542A80"/>
    <w:rsid w:val="00542DFF"/>
    <w:rsid w:val="00543C48"/>
    <w:rsid w:val="0054564F"/>
    <w:rsid w:val="00546C60"/>
    <w:rsid w:val="00547AD0"/>
    <w:rsid w:val="005522BA"/>
    <w:rsid w:val="00552A46"/>
    <w:rsid w:val="00552B59"/>
    <w:rsid w:val="00554DCC"/>
    <w:rsid w:val="00560856"/>
    <w:rsid w:val="00562AC7"/>
    <w:rsid w:val="0056686F"/>
    <w:rsid w:val="00566E00"/>
    <w:rsid w:val="005670E2"/>
    <w:rsid w:val="00570AB9"/>
    <w:rsid w:val="005714FE"/>
    <w:rsid w:val="00574DD6"/>
    <w:rsid w:val="00574EA6"/>
    <w:rsid w:val="00577C19"/>
    <w:rsid w:val="00580944"/>
    <w:rsid w:val="00583238"/>
    <w:rsid w:val="005834D1"/>
    <w:rsid w:val="00590044"/>
    <w:rsid w:val="0059149C"/>
    <w:rsid w:val="00594881"/>
    <w:rsid w:val="00595D4E"/>
    <w:rsid w:val="00596900"/>
    <w:rsid w:val="005A2533"/>
    <w:rsid w:val="005A5B14"/>
    <w:rsid w:val="005A7C16"/>
    <w:rsid w:val="005B1081"/>
    <w:rsid w:val="005B1674"/>
    <w:rsid w:val="005B22F5"/>
    <w:rsid w:val="005B2A33"/>
    <w:rsid w:val="005B3B1C"/>
    <w:rsid w:val="005B3BA4"/>
    <w:rsid w:val="005B3EC0"/>
    <w:rsid w:val="005B3FB2"/>
    <w:rsid w:val="005B4A27"/>
    <w:rsid w:val="005B4C2A"/>
    <w:rsid w:val="005B4CB1"/>
    <w:rsid w:val="005C2411"/>
    <w:rsid w:val="005C2815"/>
    <w:rsid w:val="005C4075"/>
    <w:rsid w:val="005C5372"/>
    <w:rsid w:val="005D0BED"/>
    <w:rsid w:val="005D2082"/>
    <w:rsid w:val="005D27AB"/>
    <w:rsid w:val="005D2AA4"/>
    <w:rsid w:val="005D2ED5"/>
    <w:rsid w:val="005D526B"/>
    <w:rsid w:val="005E0492"/>
    <w:rsid w:val="005E37F0"/>
    <w:rsid w:val="005E597B"/>
    <w:rsid w:val="005E6E80"/>
    <w:rsid w:val="005F149C"/>
    <w:rsid w:val="005F3B83"/>
    <w:rsid w:val="005F6AA5"/>
    <w:rsid w:val="00600C1E"/>
    <w:rsid w:val="00600DE2"/>
    <w:rsid w:val="00601988"/>
    <w:rsid w:val="00602A5B"/>
    <w:rsid w:val="00606346"/>
    <w:rsid w:val="006102DB"/>
    <w:rsid w:val="006138DE"/>
    <w:rsid w:val="006138F3"/>
    <w:rsid w:val="006139EB"/>
    <w:rsid w:val="00613A30"/>
    <w:rsid w:val="00614198"/>
    <w:rsid w:val="006174F9"/>
    <w:rsid w:val="00622FD6"/>
    <w:rsid w:val="00624374"/>
    <w:rsid w:val="00633DA5"/>
    <w:rsid w:val="006354EE"/>
    <w:rsid w:val="0063580D"/>
    <w:rsid w:val="0063763E"/>
    <w:rsid w:val="00641C09"/>
    <w:rsid w:val="006433D2"/>
    <w:rsid w:val="00643A53"/>
    <w:rsid w:val="006443C8"/>
    <w:rsid w:val="00647504"/>
    <w:rsid w:val="00650F08"/>
    <w:rsid w:val="006540C9"/>
    <w:rsid w:val="006544D3"/>
    <w:rsid w:val="00655477"/>
    <w:rsid w:val="00656484"/>
    <w:rsid w:val="006573C0"/>
    <w:rsid w:val="00657CAA"/>
    <w:rsid w:val="0066107C"/>
    <w:rsid w:val="00661250"/>
    <w:rsid w:val="00661533"/>
    <w:rsid w:val="00661FF3"/>
    <w:rsid w:val="00662124"/>
    <w:rsid w:val="0066442E"/>
    <w:rsid w:val="00670079"/>
    <w:rsid w:val="0067068D"/>
    <w:rsid w:val="00675953"/>
    <w:rsid w:val="00677AA9"/>
    <w:rsid w:val="00677F2A"/>
    <w:rsid w:val="006868C6"/>
    <w:rsid w:val="006914F4"/>
    <w:rsid w:val="0069223A"/>
    <w:rsid w:val="006935EC"/>
    <w:rsid w:val="0069790D"/>
    <w:rsid w:val="00697A9B"/>
    <w:rsid w:val="00697B4F"/>
    <w:rsid w:val="006A01BF"/>
    <w:rsid w:val="006A07DD"/>
    <w:rsid w:val="006A230D"/>
    <w:rsid w:val="006A3AC7"/>
    <w:rsid w:val="006A6BC7"/>
    <w:rsid w:val="006B1646"/>
    <w:rsid w:val="006B19F4"/>
    <w:rsid w:val="006B1C88"/>
    <w:rsid w:val="006B3BC9"/>
    <w:rsid w:val="006C03DB"/>
    <w:rsid w:val="006C1D2C"/>
    <w:rsid w:val="006C392A"/>
    <w:rsid w:val="006C4ED6"/>
    <w:rsid w:val="006C612D"/>
    <w:rsid w:val="006C6DAB"/>
    <w:rsid w:val="006C797B"/>
    <w:rsid w:val="006D04C9"/>
    <w:rsid w:val="006D3329"/>
    <w:rsid w:val="006D35CA"/>
    <w:rsid w:val="006D433A"/>
    <w:rsid w:val="006D74BC"/>
    <w:rsid w:val="006E18E4"/>
    <w:rsid w:val="006E248D"/>
    <w:rsid w:val="006E4002"/>
    <w:rsid w:val="006E6BC5"/>
    <w:rsid w:val="006E7924"/>
    <w:rsid w:val="006F2253"/>
    <w:rsid w:val="006F25BD"/>
    <w:rsid w:val="006F7242"/>
    <w:rsid w:val="007005E3"/>
    <w:rsid w:val="00701A71"/>
    <w:rsid w:val="007041BE"/>
    <w:rsid w:val="00710A1D"/>
    <w:rsid w:val="00710CB6"/>
    <w:rsid w:val="00711A25"/>
    <w:rsid w:val="00711D91"/>
    <w:rsid w:val="007120BF"/>
    <w:rsid w:val="00712926"/>
    <w:rsid w:val="007203D2"/>
    <w:rsid w:val="00721917"/>
    <w:rsid w:val="00723539"/>
    <w:rsid w:val="0072395F"/>
    <w:rsid w:val="00723C86"/>
    <w:rsid w:val="007309D5"/>
    <w:rsid w:val="00732733"/>
    <w:rsid w:val="00732CDF"/>
    <w:rsid w:val="007338A7"/>
    <w:rsid w:val="00733CE4"/>
    <w:rsid w:val="00734509"/>
    <w:rsid w:val="007413A6"/>
    <w:rsid w:val="00743BC8"/>
    <w:rsid w:val="00743EA3"/>
    <w:rsid w:val="00744960"/>
    <w:rsid w:val="007474E6"/>
    <w:rsid w:val="007475F2"/>
    <w:rsid w:val="00747D9E"/>
    <w:rsid w:val="007506A3"/>
    <w:rsid w:val="00751C76"/>
    <w:rsid w:val="00752835"/>
    <w:rsid w:val="00752A57"/>
    <w:rsid w:val="0075420D"/>
    <w:rsid w:val="0075424E"/>
    <w:rsid w:val="00755069"/>
    <w:rsid w:val="0076169E"/>
    <w:rsid w:val="00764699"/>
    <w:rsid w:val="00765A51"/>
    <w:rsid w:val="00765F14"/>
    <w:rsid w:val="0076714F"/>
    <w:rsid w:val="00767A61"/>
    <w:rsid w:val="0077038D"/>
    <w:rsid w:val="00770BAC"/>
    <w:rsid w:val="00773C67"/>
    <w:rsid w:val="00773EFA"/>
    <w:rsid w:val="007748DD"/>
    <w:rsid w:val="007753A2"/>
    <w:rsid w:val="00780C37"/>
    <w:rsid w:val="007817E5"/>
    <w:rsid w:val="007824B5"/>
    <w:rsid w:val="00784294"/>
    <w:rsid w:val="00784DD3"/>
    <w:rsid w:val="00786802"/>
    <w:rsid w:val="0079717E"/>
    <w:rsid w:val="007977D8"/>
    <w:rsid w:val="007A12B8"/>
    <w:rsid w:val="007A1328"/>
    <w:rsid w:val="007A1C04"/>
    <w:rsid w:val="007A2156"/>
    <w:rsid w:val="007A21DC"/>
    <w:rsid w:val="007A2DCB"/>
    <w:rsid w:val="007A42DC"/>
    <w:rsid w:val="007A4300"/>
    <w:rsid w:val="007A44C5"/>
    <w:rsid w:val="007A7C48"/>
    <w:rsid w:val="007B18F7"/>
    <w:rsid w:val="007B3130"/>
    <w:rsid w:val="007B7319"/>
    <w:rsid w:val="007B7F5F"/>
    <w:rsid w:val="007C0877"/>
    <w:rsid w:val="007C53FC"/>
    <w:rsid w:val="007C6BA1"/>
    <w:rsid w:val="007C7CBC"/>
    <w:rsid w:val="007D0550"/>
    <w:rsid w:val="007D3344"/>
    <w:rsid w:val="007D47E1"/>
    <w:rsid w:val="007D5E64"/>
    <w:rsid w:val="007E04BA"/>
    <w:rsid w:val="007E085D"/>
    <w:rsid w:val="007E3408"/>
    <w:rsid w:val="007E4A9E"/>
    <w:rsid w:val="007E516A"/>
    <w:rsid w:val="007E64B2"/>
    <w:rsid w:val="007E651A"/>
    <w:rsid w:val="007F55EC"/>
    <w:rsid w:val="007F63C3"/>
    <w:rsid w:val="007F6D81"/>
    <w:rsid w:val="007F6E27"/>
    <w:rsid w:val="00800A05"/>
    <w:rsid w:val="00803FF6"/>
    <w:rsid w:val="008044CF"/>
    <w:rsid w:val="008047B9"/>
    <w:rsid w:val="008048FD"/>
    <w:rsid w:val="008101DF"/>
    <w:rsid w:val="00810718"/>
    <w:rsid w:val="008137AA"/>
    <w:rsid w:val="00814EC9"/>
    <w:rsid w:val="0081552A"/>
    <w:rsid w:val="00815F53"/>
    <w:rsid w:val="008161E6"/>
    <w:rsid w:val="008242C8"/>
    <w:rsid w:val="00825EED"/>
    <w:rsid w:val="00831760"/>
    <w:rsid w:val="00835AA6"/>
    <w:rsid w:val="00835DD2"/>
    <w:rsid w:val="00836AE3"/>
    <w:rsid w:val="008405C7"/>
    <w:rsid w:val="008409F4"/>
    <w:rsid w:val="008412EA"/>
    <w:rsid w:val="00842797"/>
    <w:rsid w:val="00842C05"/>
    <w:rsid w:val="00843DD0"/>
    <w:rsid w:val="00843ECE"/>
    <w:rsid w:val="008548C2"/>
    <w:rsid w:val="00856965"/>
    <w:rsid w:val="00860959"/>
    <w:rsid w:val="00860A39"/>
    <w:rsid w:val="00862EE5"/>
    <w:rsid w:val="00864262"/>
    <w:rsid w:val="00864511"/>
    <w:rsid w:val="0086500C"/>
    <w:rsid w:val="0086542C"/>
    <w:rsid w:val="00866921"/>
    <w:rsid w:val="0087103D"/>
    <w:rsid w:val="008739A7"/>
    <w:rsid w:val="00873C5B"/>
    <w:rsid w:val="00873F13"/>
    <w:rsid w:val="008762AB"/>
    <w:rsid w:val="008807F7"/>
    <w:rsid w:val="00887536"/>
    <w:rsid w:val="008877E2"/>
    <w:rsid w:val="008922BA"/>
    <w:rsid w:val="00897153"/>
    <w:rsid w:val="008A0F6E"/>
    <w:rsid w:val="008A446F"/>
    <w:rsid w:val="008A4B93"/>
    <w:rsid w:val="008B2529"/>
    <w:rsid w:val="008B32AD"/>
    <w:rsid w:val="008B6D31"/>
    <w:rsid w:val="008C00AD"/>
    <w:rsid w:val="008C2AC6"/>
    <w:rsid w:val="008C39A3"/>
    <w:rsid w:val="008C68CF"/>
    <w:rsid w:val="008D412E"/>
    <w:rsid w:val="008E0125"/>
    <w:rsid w:val="008E0E26"/>
    <w:rsid w:val="008E107F"/>
    <w:rsid w:val="008E42E5"/>
    <w:rsid w:val="008E47C3"/>
    <w:rsid w:val="008E5681"/>
    <w:rsid w:val="008E78D0"/>
    <w:rsid w:val="008F1EBC"/>
    <w:rsid w:val="008F73CE"/>
    <w:rsid w:val="009022A7"/>
    <w:rsid w:val="0090469D"/>
    <w:rsid w:val="00905615"/>
    <w:rsid w:val="00905A70"/>
    <w:rsid w:val="0090679E"/>
    <w:rsid w:val="00906946"/>
    <w:rsid w:val="009163BA"/>
    <w:rsid w:val="009303B1"/>
    <w:rsid w:val="009304E2"/>
    <w:rsid w:val="009323E3"/>
    <w:rsid w:val="00933821"/>
    <w:rsid w:val="0094015B"/>
    <w:rsid w:val="00940F63"/>
    <w:rsid w:val="00943FBB"/>
    <w:rsid w:val="00944BFF"/>
    <w:rsid w:val="00947CAD"/>
    <w:rsid w:val="00951331"/>
    <w:rsid w:val="00951B59"/>
    <w:rsid w:val="009546FE"/>
    <w:rsid w:val="009548B4"/>
    <w:rsid w:val="0095508D"/>
    <w:rsid w:val="0095527E"/>
    <w:rsid w:val="0095705B"/>
    <w:rsid w:val="0095737E"/>
    <w:rsid w:val="009618EF"/>
    <w:rsid w:val="00963D3E"/>
    <w:rsid w:val="009642CD"/>
    <w:rsid w:val="00965212"/>
    <w:rsid w:val="00965C05"/>
    <w:rsid w:val="0096637F"/>
    <w:rsid w:val="00967A76"/>
    <w:rsid w:val="00967B26"/>
    <w:rsid w:val="00970EA3"/>
    <w:rsid w:val="00971023"/>
    <w:rsid w:val="009715F2"/>
    <w:rsid w:val="009732FF"/>
    <w:rsid w:val="009736C3"/>
    <w:rsid w:val="00973849"/>
    <w:rsid w:val="00977800"/>
    <w:rsid w:val="00980361"/>
    <w:rsid w:val="009842FF"/>
    <w:rsid w:val="00985086"/>
    <w:rsid w:val="009871D2"/>
    <w:rsid w:val="009901E9"/>
    <w:rsid w:val="00990AAA"/>
    <w:rsid w:val="009A20BF"/>
    <w:rsid w:val="009A5AED"/>
    <w:rsid w:val="009A60A3"/>
    <w:rsid w:val="009A6CD8"/>
    <w:rsid w:val="009B02EF"/>
    <w:rsid w:val="009B045C"/>
    <w:rsid w:val="009B0DA2"/>
    <w:rsid w:val="009B15F8"/>
    <w:rsid w:val="009B2C32"/>
    <w:rsid w:val="009B7D2B"/>
    <w:rsid w:val="009C1F4F"/>
    <w:rsid w:val="009C5F9B"/>
    <w:rsid w:val="009C640E"/>
    <w:rsid w:val="009C690F"/>
    <w:rsid w:val="009D19CE"/>
    <w:rsid w:val="009D535D"/>
    <w:rsid w:val="009D6C11"/>
    <w:rsid w:val="009E0041"/>
    <w:rsid w:val="009E1655"/>
    <w:rsid w:val="009E4BF0"/>
    <w:rsid w:val="009E7798"/>
    <w:rsid w:val="009F396D"/>
    <w:rsid w:val="009F53EC"/>
    <w:rsid w:val="009F63EF"/>
    <w:rsid w:val="00A01C83"/>
    <w:rsid w:val="00A01ED8"/>
    <w:rsid w:val="00A033C2"/>
    <w:rsid w:val="00A06767"/>
    <w:rsid w:val="00A10257"/>
    <w:rsid w:val="00A102B8"/>
    <w:rsid w:val="00A12F32"/>
    <w:rsid w:val="00A13EAC"/>
    <w:rsid w:val="00A17640"/>
    <w:rsid w:val="00A21173"/>
    <w:rsid w:val="00A22704"/>
    <w:rsid w:val="00A227CB"/>
    <w:rsid w:val="00A23273"/>
    <w:rsid w:val="00A25D72"/>
    <w:rsid w:val="00A304B9"/>
    <w:rsid w:val="00A330AE"/>
    <w:rsid w:val="00A3508A"/>
    <w:rsid w:val="00A3583D"/>
    <w:rsid w:val="00A36FCA"/>
    <w:rsid w:val="00A375A4"/>
    <w:rsid w:val="00A376D8"/>
    <w:rsid w:val="00A403F1"/>
    <w:rsid w:val="00A40708"/>
    <w:rsid w:val="00A40A97"/>
    <w:rsid w:val="00A41A42"/>
    <w:rsid w:val="00A41C45"/>
    <w:rsid w:val="00A4215C"/>
    <w:rsid w:val="00A428D6"/>
    <w:rsid w:val="00A42929"/>
    <w:rsid w:val="00A42F74"/>
    <w:rsid w:val="00A432AD"/>
    <w:rsid w:val="00A44606"/>
    <w:rsid w:val="00A44D2B"/>
    <w:rsid w:val="00A4678F"/>
    <w:rsid w:val="00A46EBE"/>
    <w:rsid w:val="00A51133"/>
    <w:rsid w:val="00A515C6"/>
    <w:rsid w:val="00A525A7"/>
    <w:rsid w:val="00A5578B"/>
    <w:rsid w:val="00A56116"/>
    <w:rsid w:val="00A56B6A"/>
    <w:rsid w:val="00A56E12"/>
    <w:rsid w:val="00A57C78"/>
    <w:rsid w:val="00A65CD2"/>
    <w:rsid w:val="00A661C2"/>
    <w:rsid w:val="00A67CBB"/>
    <w:rsid w:val="00A70FC3"/>
    <w:rsid w:val="00A713B7"/>
    <w:rsid w:val="00A725EF"/>
    <w:rsid w:val="00A729CB"/>
    <w:rsid w:val="00A72AC5"/>
    <w:rsid w:val="00A73847"/>
    <w:rsid w:val="00A75A7B"/>
    <w:rsid w:val="00A75C10"/>
    <w:rsid w:val="00A767C2"/>
    <w:rsid w:val="00A77B86"/>
    <w:rsid w:val="00A80BC1"/>
    <w:rsid w:val="00A83021"/>
    <w:rsid w:val="00A86A81"/>
    <w:rsid w:val="00A87EB0"/>
    <w:rsid w:val="00A9024F"/>
    <w:rsid w:val="00A91759"/>
    <w:rsid w:val="00A9271F"/>
    <w:rsid w:val="00A958DA"/>
    <w:rsid w:val="00A9677F"/>
    <w:rsid w:val="00AA0934"/>
    <w:rsid w:val="00AA47DE"/>
    <w:rsid w:val="00AA638A"/>
    <w:rsid w:val="00AA63BD"/>
    <w:rsid w:val="00AA70B6"/>
    <w:rsid w:val="00AA7C65"/>
    <w:rsid w:val="00AB27D3"/>
    <w:rsid w:val="00AB2BEA"/>
    <w:rsid w:val="00AB2C89"/>
    <w:rsid w:val="00AB44D3"/>
    <w:rsid w:val="00AC373B"/>
    <w:rsid w:val="00AC6D13"/>
    <w:rsid w:val="00AC7778"/>
    <w:rsid w:val="00AD2432"/>
    <w:rsid w:val="00AD71E0"/>
    <w:rsid w:val="00AE0883"/>
    <w:rsid w:val="00AE15CD"/>
    <w:rsid w:val="00AE284A"/>
    <w:rsid w:val="00AE48D7"/>
    <w:rsid w:val="00AE7F01"/>
    <w:rsid w:val="00AF110D"/>
    <w:rsid w:val="00AF24C8"/>
    <w:rsid w:val="00AF35A7"/>
    <w:rsid w:val="00AF4E39"/>
    <w:rsid w:val="00AF50B3"/>
    <w:rsid w:val="00AF67AD"/>
    <w:rsid w:val="00B00E14"/>
    <w:rsid w:val="00B03573"/>
    <w:rsid w:val="00B05A84"/>
    <w:rsid w:val="00B109CC"/>
    <w:rsid w:val="00B14FBC"/>
    <w:rsid w:val="00B2148C"/>
    <w:rsid w:val="00B22418"/>
    <w:rsid w:val="00B233FD"/>
    <w:rsid w:val="00B24377"/>
    <w:rsid w:val="00B25DD0"/>
    <w:rsid w:val="00B274FA"/>
    <w:rsid w:val="00B30944"/>
    <w:rsid w:val="00B32579"/>
    <w:rsid w:val="00B34C71"/>
    <w:rsid w:val="00B36B3A"/>
    <w:rsid w:val="00B409A5"/>
    <w:rsid w:val="00B41E98"/>
    <w:rsid w:val="00B42068"/>
    <w:rsid w:val="00B43A0C"/>
    <w:rsid w:val="00B4402C"/>
    <w:rsid w:val="00B46B38"/>
    <w:rsid w:val="00B47A5E"/>
    <w:rsid w:val="00B5183C"/>
    <w:rsid w:val="00B51BCE"/>
    <w:rsid w:val="00B540B6"/>
    <w:rsid w:val="00B56A60"/>
    <w:rsid w:val="00B56D90"/>
    <w:rsid w:val="00B5726A"/>
    <w:rsid w:val="00B61ACB"/>
    <w:rsid w:val="00B62C3C"/>
    <w:rsid w:val="00B64E6B"/>
    <w:rsid w:val="00B6685C"/>
    <w:rsid w:val="00B67674"/>
    <w:rsid w:val="00B705CA"/>
    <w:rsid w:val="00B725AD"/>
    <w:rsid w:val="00B73A15"/>
    <w:rsid w:val="00B74849"/>
    <w:rsid w:val="00B75301"/>
    <w:rsid w:val="00B7608D"/>
    <w:rsid w:val="00B81D33"/>
    <w:rsid w:val="00B84F76"/>
    <w:rsid w:val="00B879B0"/>
    <w:rsid w:val="00B92215"/>
    <w:rsid w:val="00B93C7B"/>
    <w:rsid w:val="00B93E62"/>
    <w:rsid w:val="00B94B91"/>
    <w:rsid w:val="00B95DD3"/>
    <w:rsid w:val="00B9612D"/>
    <w:rsid w:val="00B97CDC"/>
    <w:rsid w:val="00BA1558"/>
    <w:rsid w:val="00BA27BE"/>
    <w:rsid w:val="00BA61BB"/>
    <w:rsid w:val="00BA6301"/>
    <w:rsid w:val="00BA7439"/>
    <w:rsid w:val="00BB0D4C"/>
    <w:rsid w:val="00BB33FC"/>
    <w:rsid w:val="00BB3859"/>
    <w:rsid w:val="00BB6E97"/>
    <w:rsid w:val="00BC47A1"/>
    <w:rsid w:val="00BC695C"/>
    <w:rsid w:val="00BC78BD"/>
    <w:rsid w:val="00BD3919"/>
    <w:rsid w:val="00BD5339"/>
    <w:rsid w:val="00BD589B"/>
    <w:rsid w:val="00BD6B08"/>
    <w:rsid w:val="00BE04EF"/>
    <w:rsid w:val="00BE1C9C"/>
    <w:rsid w:val="00BE36F7"/>
    <w:rsid w:val="00BF0715"/>
    <w:rsid w:val="00BF0AF1"/>
    <w:rsid w:val="00BF3F0D"/>
    <w:rsid w:val="00BF6233"/>
    <w:rsid w:val="00BF6537"/>
    <w:rsid w:val="00BF6925"/>
    <w:rsid w:val="00C0236E"/>
    <w:rsid w:val="00C063E4"/>
    <w:rsid w:val="00C070EE"/>
    <w:rsid w:val="00C07F11"/>
    <w:rsid w:val="00C11365"/>
    <w:rsid w:val="00C1174E"/>
    <w:rsid w:val="00C16865"/>
    <w:rsid w:val="00C21FEE"/>
    <w:rsid w:val="00C2600F"/>
    <w:rsid w:val="00C3235F"/>
    <w:rsid w:val="00C32966"/>
    <w:rsid w:val="00C32ABB"/>
    <w:rsid w:val="00C35B11"/>
    <w:rsid w:val="00C37C54"/>
    <w:rsid w:val="00C408FF"/>
    <w:rsid w:val="00C459E9"/>
    <w:rsid w:val="00C51D48"/>
    <w:rsid w:val="00C51DD0"/>
    <w:rsid w:val="00C538AF"/>
    <w:rsid w:val="00C55189"/>
    <w:rsid w:val="00C55BE9"/>
    <w:rsid w:val="00C56508"/>
    <w:rsid w:val="00C56695"/>
    <w:rsid w:val="00C57271"/>
    <w:rsid w:val="00C601F3"/>
    <w:rsid w:val="00C610A1"/>
    <w:rsid w:val="00C6192C"/>
    <w:rsid w:val="00C61D06"/>
    <w:rsid w:val="00C62B65"/>
    <w:rsid w:val="00C64C03"/>
    <w:rsid w:val="00C673EE"/>
    <w:rsid w:val="00C733AC"/>
    <w:rsid w:val="00C75585"/>
    <w:rsid w:val="00C76A06"/>
    <w:rsid w:val="00C80B0E"/>
    <w:rsid w:val="00C8229E"/>
    <w:rsid w:val="00C8239B"/>
    <w:rsid w:val="00C82568"/>
    <w:rsid w:val="00C834F8"/>
    <w:rsid w:val="00C84240"/>
    <w:rsid w:val="00C87986"/>
    <w:rsid w:val="00C90D61"/>
    <w:rsid w:val="00CA0EF8"/>
    <w:rsid w:val="00CA1832"/>
    <w:rsid w:val="00CA19BB"/>
    <w:rsid w:val="00CA547A"/>
    <w:rsid w:val="00CA5541"/>
    <w:rsid w:val="00CA5678"/>
    <w:rsid w:val="00CA59A9"/>
    <w:rsid w:val="00CB465E"/>
    <w:rsid w:val="00CB4C67"/>
    <w:rsid w:val="00CB4F34"/>
    <w:rsid w:val="00CB6572"/>
    <w:rsid w:val="00CB6CD1"/>
    <w:rsid w:val="00CB702E"/>
    <w:rsid w:val="00CC3399"/>
    <w:rsid w:val="00CC3669"/>
    <w:rsid w:val="00CC36AD"/>
    <w:rsid w:val="00CC415D"/>
    <w:rsid w:val="00CC5418"/>
    <w:rsid w:val="00CC59B2"/>
    <w:rsid w:val="00CC5EF4"/>
    <w:rsid w:val="00CC7A92"/>
    <w:rsid w:val="00CD2175"/>
    <w:rsid w:val="00CD240C"/>
    <w:rsid w:val="00CD3426"/>
    <w:rsid w:val="00CD6A17"/>
    <w:rsid w:val="00CE2E17"/>
    <w:rsid w:val="00CE3D79"/>
    <w:rsid w:val="00CF03D2"/>
    <w:rsid w:val="00CF117F"/>
    <w:rsid w:val="00CF15B5"/>
    <w:rsid w:val="00CF2D7C"/>
    <w:rsid w:val="00CF3B8A"/>
    <w:rsid w:val="00CF3F6E"/>
    <w:rsid w:val="00CF4684"/>
    <w:rsid w:val="00CF4D76"/>
    <w:rsid w:val="00CF50D6"/>
    <w:rsid w:val="00CF5AC4"/>
    <w:rsid w:val="00D00014"/>
    <w:rsid w:val="00D022D8"/>
    <w:rsid w:val="00D045D8"/>
    <w:rsid w:val="00D074CF"/>
    <w:rsid w:val="00D07DDC"/>
    <w:rsid w:val="00D1127E"/>
    <w:rsid w:val="00D11898"/>
    <w:rsid w:val="00D12234"/>
    <w:rsid w:val="00D12A5B"/>
    <w:rsid w:val="00D143FD"/>
    <w:rsid w:val="00D15A83"/>
    <w:rsid w:val="00D165B9"/>
    <w:rsid w:val="00D174C9"/>
    <w:rsid w:val="00D24BA7"/>
    <w:rsid w:val="00D25935"/>
    <w:rsid w:val="00D272C2"/>
    <w:rsid w:val="00D30568"/>
    <w:rsid w:val="00D32F61"/>
    <w:rsid w:val="00D35E8B"/>
    <w:rsid w:val="00D369B5"/>
    <w:rsid w:val="00D3710E"/>
    <w:rsid w:val="00D37DFA"/>
    <w:rsid w:val="00D434DA"/>
    <w:rsid w:val="00D435B1"/>
    <w:rsid w:val="00D44EA8"/>
    <w:rsid w:val="00D44FFF"/>
    <w:rsid w:val="00D461E7"/>
    <w:rsid w:val="00D461F9"/>
    <w:rsid w:val="00D47866"/>
    <w:rsid w:val="00D512A6"/>
    <w:rsid w:val="00D53A2C"/>
    <w:rsid w:val="00D54311"/>
    <w:rsid w:val="00D54B4A"/>
    <w:rsid w:val="00D561B4"/>
    <w:rsid w:val="00D562A8"/>
    <w:rsid w:val="00D62F2C"/>
    <w:rsid w:val="00D631A1"/>
    <w:rsid w:val="00D63F06"/>
    <w:rsid w:val="00D63F10"/>
    <w:rsid w:val="00D6411D"/>
    <w:rsid w:val="00D71524"/>
    <w:rsid w:val="00D7487E"/>
    <w:rsid w:val="00D751D1"/>
    <w:rsid w:val="00D752D6"/>
    <w:rsid w:val="00D81106"/>
    <w:rsid w:val="00D81E05"/>
    <w:rsid w:val="00D82E83"/>
    <w:rsid w:val="00D8389B"/>
    <w:rsid w:val="00D83A77"/>
    <w:rsid w:val="00D83F28"/>
    <w:rsid w:val="00D85550"/>
    <w:rsid w:val="00D859BD"/>
    <w:rsid w:val="00D86CFE"/>
    <w:rsid w:val="00D879B1"/>
    <w:rsid w:val="00D90C47"/>
    <w:rsid w:val="00D90E59"/>
    <w:rsid w:val="00D91CD1"/>
    <w:rsid w:val="00D92AB6"/>
    <w:rsid w:val="00D931D0"/>
    <w:rsid w:val="00D943CB"/>
    <w:rsid w:val="00D949DB"/>
    <w:rsid w:val="00D951C1"/>
    <w:rsid w:val="00D96C86"/>
    <w:rsid w:val="00DA53A6"/>
    <w:rsid w:val="00DA5F00"/>
    <w:rsid w:val="00DA7692"/>
    <w:rsid w:val="00DB1DAF"/>
    <w:rsid w:val="00DB3793"/>
    <w:rsid w:val="00DB457C"/>
    <w:rsid w:val="00DB5A0F"/>
    <w:rsid w:val="00DB5BDC"/>
    <w:rsid w:val="00DB62C9"/>
    <w:rsid w:val="00DB6639"/>
    <w:rsid w:val="00DB74A4"/>
    <w:rsid w:val="00DC3524"/>
    <w:rsid w:val="00DC4E0E"/>
    <w:rsid w:val="00DC5199"/>
    <w:rsid w:val="00DD4025"/>
    <w:rsid w:val="00DD4FEA"/>
    <w:rsid w:val="00DD6E22"/>
    <w:rsid w:val="00DE02C5"/>
    <w:rsid w:val="00DE13F7"/>
    <w:rsid w:val="00DE1FA2"/>
    <w:rsid w:val="00DE3FAB"/>
    <w:rsid w:val="00DE543C"/>
    <w:rsid w:val="00DE62F6"/>
    <w:rsid w:val="00DF1BC7"/>
    <w:rsid w:val="00DF20A1"/>
    <w:rsid w:val="00DF52B1"/>
    <w:rsid w:val="00E02284"/>
    <w:rsid w:val="00E0486A"/>
    <w:rsid w:val="00E07B47"/>
    <w:rsid w:val="00E10062"/>
    <w:rsid w:val="00E10EF2"/>
    <w:rsid w:val="00E130DB"/>
    <w:rsid w:val="00E163C3"/>
    <w:rsid w:val="00E201EC"/>
    <w:rsid w:val="00E21C81"/>
    <w:rsid w:val="00E24E2E"/>
    <w:rsid w:val="00E25173"/>
    <w:rsid w:val="00E302A1"/>
    <w:rsid w:val="00E3350E"/>
    <w:rsid w:val="00E33570"/>
    <w:rsid w:val="00E34047"/>
    <w:rsid w:val="00E34E82"/>
    <w:rsid w:val="00E359C0"/>
    <w:rsid w:val="00E375E6"/>
    <w:rsid w:val="00E4350F"/>
    <w:rsid w:val="00E437E3"/>
    <w:rsid w:val="00E45E52"/>
    <w:rsid w:val="00E47CB9"/>
    <w:rsid w:val="00E52D99"/>
    <w:rsid w:val="00E54F41"/>
    <w:rsid w:val="00E57518"/>
    <w:rsid w:val="00E60C94"/>
    <w:rsid w:val="00E6234C"/>
    <w:rsid w:val="00E635A9"/>
    <w:rsid w:val="00E64A6C"/>
    <w:rsid w:val="00E66683"/>
    <w:rsid w:val="00E67014"/>
    <w:rsid w:val="00E7044D"/>
    <w:rsid w:val="00E721A0"/>
    <w:rsid w:val="00E732CA"/>
    <w:rsid w:val="00E73583"/>
    <w:rsid w:val="00E73E18"/>
    <w:rsid w:val="00E748C8"/>
    <w:rsid w:val="00E761E8"/>
    <w:rsid w:val="00E767C3"/>
    <w:rsid w:val="00E85BCF"/>
    <w:rsid w:val="00E87AB0"/>
    <w:rsid w:val="00E924E4"/>
    <w:rsid w:val="00E934D5"/>
    <w:rsid w:val="00E95A3F"/>
    <w:rsid w:val="00E96FED"/>
    <w:rsid w:val="00E97F35"/>
    <w:rsid w:val="00EA0D2A"/>
    <w:rsid w:val="00EA497A"/>
    <w:rsid w:val="00EA5980"/>
    <w:rsid w:val="00EA745A"/>
    <w:rsid w:val="00EA7E67"/>
    <w:rsid w:val="00EB1C51"/>
    <w:rsid w:val="00EB1FE9"/>
    <w:rsid w:val="00EB3605"/>
    <w:rsid w:val="00EB3B12"/>
    <w:rsid w:val="00EB3C50"/>
    <w:rsid w:val="00EB68FA"/>
    <w:rsid w:val="00EB76B2"/>
    <w:rsid w:val="00EB7F38"/>
    <w:rsid w:val="00EC0E66"/>
    <w:rsid w:val="00ED06D7"/>
    <w:rsid w:val="00ED1C2D"/>
    <w:rsid w:val="00ED1EC2"/>
    <w:rsid w:val="00ED720F"/>
    <w:rsid w:val="00EE1FD6"/>
    <w:rsid w:val="00EE290B"/>
    <w:rsid w:val="00EE6191"/>
    <w:rsid w:val="00EF3067"/>
    <w:rsid w:val="00EF468B"/>
    <w:rsid w:val="00EF487F"/>
    <w:rsid w:val="00EF7999"/>
    <w:rsid w:val="00F039E6"/>
    <w:rsid w:val="00F044D0"/>
    <w:rsid w:val="00F12763"/>
    <w:rsid w:val="00F13B4B"/>
    <w:rsid w:val="00F14823"/>
    <w:rsid w:val="00F23194"/>
    <w:rsid w:val="00F2553B"/>
    <w:rsid w:val="00F30BEC"/>
    <w:rsid w:val="00F34B3F"/>
    <w:rsid w:val="00F358CB"/>
    <w:rsid w:val="00F3629D"/>
    <w:rsid w:val="00F36F88"/>
    <w:rsid w:val="00F37A32"/>
    <w:rsid w:val="00F41592"/>
    <w:rsid w:val="00F43004"/>
    <w:rsid w:val="00F4733F"/>
    <w:rsid w:val="00F47E23"/>
    <w:rsid w:val="00F5325F"/>
    <w:rsid w:val="00F6169E"/>
    <w:rsid w:val="00F61993"/>
    <w:rsid w:val="00F63350"/>
    <w:rsid w:val="00F66E32"/>
    <w:rsid w:val="00F75DC2"/>
    <w:rsid w:val="00F75EE6"/>
    <w:rsid w:val="00F766DF"/>
    <w:rsid w:val="00F77CC2"/>
    <w:rsid w:val="00F82537"/>
    <w:rsid w:val="00F83915"/>
    <w:rsid w:val="00F84A15"/>
    <w:rsid w:val="00F879C7"/>
    <w:rsid w:val="00F90A9D"/>
    <w:rsid w:val="00F91C2A"/>
    <w:rsid w:val="00F94FAE"/>
    <w:rsid w:val="00F96FED"/>
    <w:rsid w:val="00FA0B1B"/>
    <w:rsid w:val="00FA32AD"/>
    <w:rsid w:val="00FA50AC"/>
    <w:rsid w:val="00FA5D73"/>
    <w:rsid w:val="00FA6BDB"/>
    <w:rsid w:val="00FB28D6"/>
    <w:rsid w:val="00FC3CA3"/>
    <w:rsid w:val="00FC6DDF"/>
    <w:rsid w:val="00FD0626"/>
    <w:rsid w:val="00FD4288"/>
    <w:rsid w:val="00FD5BFB"/>
    <w:rsid w:val="00FD78DB"/>
    <w:rsid w:val="00FD7FAE"/>
    <w:rsid w:val="00FE19D5"/>
    <w:rsid w:val="00FE2C6A"/>
    <w:rsid w:val="00FE372E"/>
    <w:rsid w:val="00FE450C"/>
    <w:rsid w:val="00FE619F"/>
    <w:rsid w:val="00FE678E"/>
    <w:rsid w:val="00FE69E0"/>
    <w:rsid w:val="00FE7236"/>
    <w:rsid w:val="00FF2D0F"/>
    <w:rsid w:val="00FF611C"/>
    <w:rsid w:val="00FF78DA"/>
    <w:rsid w:val="00FF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Ming</dc:creator>
  <cp:lastModifiedBy>Chen, Ming</cp:lastModifiedBy>
  <cp:revision>2</cp:revision>
  <dcterms:created xsi:type="dcterms:W3CDTF">2016-04-26T15:19:00Z</dcterms:created>
  <dcterms:modified xsi:type="dcterms:W3CDTF">2016-04-26T15:20:00Z</dcterms:modified>
</cp:coreProperties>
</file>